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2F19B" w14:textId="7AA2F162" w:rsidR="005E016D" w:rsidRDefault="001227BD">
      <w:r>
        <w:t xml:space="preserve">Appendix A. Screening </w:t>
      </w:r>
      <w:r w:rsidR="005668F6">
        <w:t xml:space="preserve">Assessment to determine inclusion/exclusion </w:t>
      </w:r>
      <w:proofErr w:type="gramStart"/>
      <w:r w:rsidR="005668F6">
        <w:t>criteria</w:t>
      </w:r>
      <w:proofErr w:type="gramEnd"/>
    </w:p>
    <w:tbl>
      <w:tblPr>
        <w:tblStyle w:val="TableGrid"/>
        <w:tblW w:w="9827" w:type="dxa"/>
        <w:tblLook w:val="04A0" w:firstRow="1" w:lastRow="0" w:firstColumn="1" w:lastColumn="0" w:noHBand="0" w:noVBand="1"/>
      </w:tblPr>
      <w:tblGrid>
        <w:gridCol w:w="6091"/>
        <w:gridCol w:w="3736"/>
      </w:tblGrid>
      <w:tr w:rsidR="00FC02AA" w:rsidRPr="001707AF" w14:paraId="58029228" w14:textId="77777777" w:rsidTr="006F4CD0">
        <w:trPr>
          <w:trHeight w:val="153"/>
        </w:trPr>
        <w:tc>
          <w:tcPr>
            <w:tcW w:w="6091" w:type="dxa"/>
            <w:shd w:val="clear" w:color="auto" w:fill="D9D9D9" w:themeFill="background1" w:themeFillShade="D9"/>
          </w:tcPr>
          <w:p w14:paraId="076314CD" w14:textId="77777777" w:rsidR="001707AF" w:rsidRDefault="001707AF">
            <w:pPr>
              <w:rPr>
                <w:sz w:val="24"/>
                <w:szCs w:val="24"/>
              </w:rPr>
            </w:pPr>
          </w:p>
          <w:p w14:paraId="47C72D36" w14:textId="77777777" w:rsidR="001707AF" w:rsidRDefault="001707AF">
            <w:pPr>
              <w:rPr>
                <w:sz w:val="24"/>
                <w:szCs w:val="24"/>
              </w:rPr>
            </w:pPr>
          </w:p>
          <w:p w14:paraId="5FBAF4BD" w14:textId="3F1E4F41" w:rsidR="00FC02AA" w:rsidRPr="001707AF" w:rsidRDefault="00FC02AA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 xml:space="preserve">Screening </w:t>
            </w:r>
            <w:r w:rsidR="001707AF">
              <w:rPr>
                <w:sz w:val="24"/>
                <w:szCs w:val="24"/>
              </w:rPr>
              <w:t>Question:</w:t>
            </w:r>
          </w:p>
        </w:tc>
        <w:tc>
          <w:tcPr>
            <w:tcW w:w="3736" w:type="dxa"/>
            <w:shd w:val="clear" w:color="auto" w:fill="D9D9D9" w:themeFill="background1" w:themeFillShade="D9"/>
          </w:tcPr>
          <w:p w14:paraId="51C40D96" w14:textId="1C940FC1" w:rsidR="00FC02AA" w:rsidRPr="001707AF" w:rsidRDefault="00FC02AA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 xml:space="preserve">If the following is true, </w:t>
            </w:r>
            <w:r w:rsidRPr="001707AF">
              <w:rPr>
                <w:sz w:val="24"/>
                <w:szCs w:val="24"/>
              </w:rPr>
              <w:t xml:space="preserve">the </w:t>
            </w:r>
            <w:r w:rsidRPr="001707AF">
              <w:rPr>
                <w:b/>
                <w:bCs/>
                <w:sz w:val="24"/>
                <w:szCs w:val="24"/>
              </w:rPr>
              <w:t>youth is not eligible</w:t>
            </w:r>
            <w:r w:rsidR="006F4CD0">
              <w:rPr>
                <w:b/>
                <w:bCs/>
                <w:sz w:val="24"/>
                <w:szCs w:val="24"/>
              </w:rPr>
              <w:t xml:space="preserve"> and the subsequent screener questions will not appear. </w:t>
            </w:r>
          </w:p>
        </w:tc>
      </w:tr>
      <w:tr w:rsidR="00FC02AA" w:rsidRPr="001707AF" w14:paraId="37F3ACAA" w14:textId="77777777" w:rsidTr="006F4CD0">
        <w:trPr>
          <w:trHeight w:val="119"/>
        </w:trPr>
        <w:tc>
          <w:tcPr>
            <w:tcW w:w="6091" w:type="dxa"/>
            <w:shd w:val="clear" w:color="auto" w:fill="F2F2F2" w:themeFill="background1" w:themeFillShade="F2"/>
          </w:tcPr>
          <w:p w14:paraId="75ADDA93" w14:textId="38A35B01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Agency:</w:t>
            </w:r>
          </w:p>
        </w:tc>
        <w:tc>
          <w:tcPr>
            <w:tcW w:w="3736" w:type="dxa"/>
          </w:tcPr>
          <w:p w14:paraId="0EC167FD" w14:textId="77777777" w:rsidR="00FC02AA" w:rsidRPr="001707AF" w:rsidRDefault="00FC02AA">
            <w:pPr>
              <w:rPr>
                <w:sz w:val="24"/>
                <w:szCs w:val="24"/>
              </w:rPr>
            </w:pPr>
          </w:p>
        </w:tc>
      </w:tr>
      <w:tr w:rsidR="00FC02AA" w:rsidRPr="001707AF" w14:paraId="0F978D78" w14:textId="77777777" w:rsidTr="006F4CD0">
        <w:trPr>
          <w:trHeight w:val="190"/>
        </w:trPr>
        <w:tc>
          <w:tcPr>
            <w:tcW w:w="6091" w:type="dxa"/>
            <w:shd w:val="clear" w:color="auto" w:fill="F2F2F2" w:themeFill="background1" w:themeFillShade="F2"/>
          </w:tcPr>
          <w:p w14:paraId="1A33BD18" w14:textId="6486621B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Has the youth been assigned a Clinician?</w:t>
            </w:r>
          </w:p>
        </w:tc>
        <w:tc>
          <w:tcPr>
            <w:tcW w:w="3736" w:type="dxa"/>
          </w:tcPr>
          <w:p w14:paraId="22FD5603" w14:textId="77777777" w:rsidR="00FC02AA" w:rsidRPr="001707AF" w:rsidRDefault="00FC02AA">
            <w:pPr>
              <w:rPr>
                <w:sz w:val="24"/>
                <w:szCs w:val="24"/>
              </w:rPr>
            </w:pPr>
          </w:p>
        </w:tc>
      </w:tr>
      <w:tr w:rsidR="00FC02AA" w:rsidRPr="001707AF" w14:paraId="52EE40F5" w14:textId="77777777" w:rsidTr="006F4CD0">
        <w:trPr>
          <w:trHeight w:val="170"/>
        </w:trPr>
        <w:tc>
          <w:tcPr>
            <w:tcW w:w="6091" w:type="dxa"/>
            <w:shd w:val="clear" w:color="auto" w:fill="F2F2F2" w:themeFill="background1" w:themeFillShade="F2"/>
          </w:tcPr>
          <w:p w14:paraId="441AF3C2" w14:textId="02AA90EC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Please provide us with the Clinician's Initials:</w:t>
            </w:r>
          </w:p>
        </w:tc>
        <w:tc>
          <w:tcPr>
            <w:tcW w:w="3736" w:type="dxa"/>
          </w:tcPr>
          <w:p w14:paraId="5EA093F3" w14:textId="77777777" w:rsidR="00FC02AA" w:rsidRPr="001707AF" w:rsidRDefault="00FC02AA">
            <w:pPr>
              <w:rPr>
                <w:sz w:val="24"/>
                <w:szCs w:val="24"/>
              </w:rPr>
            </w:pPr>
          </w:p>
        </w:tc>
      </w:tr>
      <w:tr w:rsidR="00FC02AA" w:rsidRPr="001707AF" w14:paraId="4B42EFA1" w14:textId="77777777" w:rsidTr="006F4CD0">
        <w:trPr>
          <w:trHeight w:val="142"/>
        </w:trPr>
        <w:tc>
          <w:tcPr>
            <w:tcW w:w="6091" w:type="dxa"/>
            <w:shd w:val="clear" w:color="auto" w:fill="F2F2F2" w:themeFill="background1" w:themeFillShade="F2"/>
          </w:tcPr>
          <w:p w14:paraId="193ECB13" w14:textId="54635B18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Date</w:t>
            </w: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:</w:t>
            </w:r>
          </w:p>
        </w:tc>
        <w:tc>
          <w:tcPr>
            <w:tcW w:w="3736" w:type="dxa"/>
          </w:tcPr>
          <w:p w14:paraId="665024E2" w14:textId="77777777" w:rsidR="00FC02AA" w:rsidRPr="001707AF" w:rsidRDefault="00FC02AA">
            <w:pPr>
              <w:rPr>
                <w:sz w:val="24"/>
                <w:szCs w:val="24"/>
              </w:rPr>
            </w:pPr>
          </w:p>
        </w:tc>
      </w:tr>
      <w:tr w:rsidR="00FC02AA" w:rsidRPr="001707AF" w14:paraId="37F60D8A" w14:textId="77777777" w:rsidTr="006F4CD0">
        <w:trPr>
          <w:trHeight w:val="153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61EFCD2D" w14:textId="7C9A516D" w:rsidR="00FC02AA" w:rsidRPr="001707AF" w:rsidRDefault="00FC02AA" w:rsidP="001227BD">
            <w:pPr>
              <w:rPr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's Initials:</w:t>
            </w:r>
          </w:p>
        </w:tc>
        <w:tc>
          <w:tcPr>
            <w:tcW w:w="3736" w:type="dxa"/>
          </w:tcPr>
          <w:p w14:paraId="3ED2F40C" w14:textId="77777777" w:rsidR="00FC02AA" w:rsidRPr="001707AF" w:rsidRDefault="00FC02AA" w:rsidP="001227BD">
            <w:pPr>
              <w:rPr>
                <w:sz w:val="24"/>
                <w:szCs w:val="24"/>
              </w:rPr>
            </w:pPr>
          </w:p>
        </w:tc>
      </w:tr>
      <w:tr w:rsidR="00FC02AA" w:rsidRPr="001707AF" w14:paraId="0E4A47C9" w14:textId="77777777" w:rsidTr="006F4CD0">
        <w:trPr>
          <w:trHeight w:val="145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757235F4" w14:textId="4732C3A0" w:rsidR="00FC02AA" w:rsidRPr="001707AF" w:rsidRDefault="00FC02AA" w:rsidP="001227BD">
            <w:pPr>
              <w:rPr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's Chart #:</w:t>
            </w:r>
          </w:p>
        </w:tc>
        <w:tc>
          <w:tcPr>
            <w:tcW w:w="3736" w:type="dxa"/>
          </w:tcPr>
          <w:p w14:paraId="6AD99786" w14:textId="77777777" w:rsidR="00FC02AA" w:rsidRPr="001707AF" w:rsidRDefault="00FC02AA" w:rsidP="001227BD">
            <w:pPr>
              <w:rPr>
                <w:sz w:val="24"/>
                <w:szCs w:val="24"/>
              </w:rPr>
            </w:pPr>
          </w:p>
        </w:tc>
      </w:tr>
      <w:tr w:rsidR="00FC02AA" w:rsidRPr="001707AF" w14:paraId="1894AF1C" w14:textId="77777777" w:rsidTr="006F4CD0">
        <w:trPr>
          <w:trHeight w:val="153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52B09C38" w14:textId="0187A2E0" w:rsidR="00FC02AA" w:rsidRPr="001707AF" w:rsidRDefault="00FC02AA" w:rsidP="001227BD">
            <w:pPr>
              <w:rPr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's current gender identity:</w:t>
            </w:r>
          </w:p>
        </w:tc>
        <w:tc>
          <w:tcPr>
            <w:tcW w:w="3736" w:type="dxa"/>
          </w:tcPr>
          <w:p w14:paraId="50DAF072" w14:textId="3BBEB131" w:rsidR="00FC02AA" w:rsidRPr="001707AF" w:rsidRDefault="00706A8A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N/A</w:t>
            </w:r>
          </w:p>
        </w:tc>
      </w:tr>
      <w:tr w:rsidR="00FC02AA" w:rsidRPr="001707AF" w14:paraId="7A690B91" w14:textId="77777777" w:rsidTr="006F4CD0">
        <w:trPr>
          <w:trHeight w:val="153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3155AF0D" w14:textId="50A16360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's age:</w:t>
            </w:r>
          </w:p>
        </w:tc>
        <w:tc>
          <w:tcPr>
            <w:tcW w:w="3736" w:type="dxa"/>
          </w:tcPr>
          <w:p w14:paraId="2DD7306E" w14:textId="419D78FB" w:rsidR="00FC02AA" w:rsidRPr="001707AF" w:rsidRDefault="00FC02AA" w:rsidP="001227BD">
            <w:pPr>
              <w:rPr>
                <w:i/>
                <w:iCs/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Youth’s age is less than 13 or greater than 18</w:t>
            </w:r>
          </w:p>
        </w:tc>
      </w:tr>
      <w:tr w:rsidR="00FC02AA" w:rsidRPr="001707AF" w14:paraId="0AF1BACD" w14:textId="77777777" w:rsidTr="006F4CD0">
        <w:trPr>
          <w:trHeight w:val="112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38B1F5CC" w14:textId="5A6E3E34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and/or caregiver is expressing that "depression" is a concern?</w:t>
            </w:r>
          </w:p>
        </w:tc>
        <w:tc>
          <w:tcPr>
            <w:tcW w:w="3736" w:type="dxa"/>
          </w:tcPr>
          <w:p w14:paraId="1B09483F" w14:textId="4B93C244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No</w:t>
            </w:r>
          </w:p>
        </w:tc>
      </w:tr>
      <w:tr w:rsidR="00FC02AA" w:rsidRPr="001707AF" w14:paraId="2D67F180" w14:textId="77777777" w:rsidTr="006F4CD0">
        <w:trPr>
          <w:trHeight w:val="183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3D8D36B9" w14:textId="52554A0D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Clinician agrees that depressive symptoms are a treatment target?</w:t>
            </w:r>
          </w:p>
        </w:tc>
        <w:tc>
          <w:tcPr>
            <w:tcW w:w="3736" w:type="dxa"/>
          </w:tcPr>
          <w:p w14:paraId="5C83D4BB" w14:textId="40AA90EA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No</w:t>
            </w:r>
          </w:p>
        </w:tc>
      </w:tr>
      <w:tr w:rsidR="00FC02AA" w:rsidRPr="001707AF" w14:paraId="008A31D7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36E84BC8" w14:textId="7D2D226C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is fluent in English (i.e., comprehension, read, write, communication)?</w:t>
            </w:r>
          </w:p>
        </w:tc>
        <w:tc>
          <w:tcPr>
            <w:tcW w:w="3736" w:type="dxa"/>
          </w:tcPr>
          <w:p w14:paraId="65120D04" w14:textId="3F4CA39E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No</w:t>
            </w:r>
          </w:p>
        </w:tc>
      </w:tr>
      <w:tr w:rsidR="00FC02AA" w:rsidRPr="001707AF" w14:paraId="3608C510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591C078A" w14:textId="478E8431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is new to receiving treatment at the agency within the past 3 months?</w:t>
            </w:r>
          </w:p>
        </w:tc>
        <w:tc>
          <w:tcPr>
            <w:tcW w:w="3736" w:type="dxa"/>
          </w:tcPr>
          <w:p w14:paraId="510132DA" w14:textId="4C0F6006" w:rsidR="00FC02AA" w:rsidRPr="001707AF" w:rsidRDefault="00706A8A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N/A</w:t>
            </w:r>
          </w:p>
        </w:tc>
      </w:tr>
      <w:tr w:rsidR="00FC02AA" w:rsidRPr="001707AF" w14:paraId="202AE78A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162F2A88" w14:textId="4172287D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has had a period of 3 months or more of treatment at the agency within the past 6 months ?</w:t>
            </w:r>
          </w:p>
        </w:tc>
        <w:tc>
          <w:tcPr>
            <w:tcW w:w="3736" w:type="dxa"/>
          </w:tcPr>
          <w:p w14:paraId="76651D88" w14:textId="5E6C8772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Yes</w:t>
            </w:r>
          </w:p>
        </w:tc>
      </w:tr>
      <w:tr w:rsidR="00FC02AA" w:rsidRPr="001707AF" w14:paraId="79F4D6F5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6018BE55" w14:textId="53881156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is attending, or will soon be attending, a Day Treatment Program?</w:t>
            </w:r>
          </w:p>
        </w:tc>
        <w:tc>
          <w:tcPr>
            <w:tcW w:w="3736" w:type="dxa"/>
          </w:tcPr>
          <w:p w14:paraId="3C2887F7" w14:textId="322A4155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Yes</w:t>
            </w:r>
          </w:p>
        </w:tc>
      </w:tr>
      <w:tr w:rsidR="00FC02AA" w:rsidRPr="001707AF" w14:paraId="7ACED55B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1EB9A212" w14:textId="7F8485F7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has a known or highly suspected...</w:t>
            </w: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br/>
              <w:t xml:space="preserve">Intellectual disability? </w:t>
            </w:r>
          </w:p>
        </w:tc>
        <w:tc>
          <w:tcPr>
            <w:tcW w:w="3736" w:type="dxa"/>
          </w:tcPr>
          <w:p w14:paraId="4822D193" w14:textId="4402057D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Yes</w:t>
            </w:r>
          </w:p>
        </w:tc>
      </w:tr>
      <w:tr w:rsidR="00FC02AA" w:rsidRPr="001707AF" w14:paraId="2098657B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3F7B68CE" w14:textId="18087237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has a known or highly suspected...</w:t>
            </w: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br/>
              <w:t>Presentation of psychotic symptoms that are persistent and have observable effects on behaviour (i.e., consistent with schizophrenia)?</w:t>
            </w:r>
          </w:p>
        </w:tc>
        <w:tc>
          <w:tcPr>
            <w:tcW w:w="3736" w:type="dxa"/>
          </w:tcPr>
          <w:p w14:paraId="006793A9" w14:textId="555C1B58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Yes</w:t>
            </w:r>
          </w:p>
        </w:tc>
      </w:tr>
      <w:tr w:rsidR="00FC02AA" w:rsidRPr="001707AF" w14:paraId="2CB54817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72CBEC6F" w14:textId="1712553D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has a known or highly suspected...</w:t>
            </w: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br/>
              <w:t>Severe substance use disorder (e.g., daily cannabis use throughout the day, heavy alcohol/ Benzodiazepines use 3 or more times a week, cocaine/opiate use several days a month or more)?</w:t>
            </w:r>
          </w:p>
        </w:tc>
        <w:tc>
          <w:tcPr>
            <w:tcW w:w="3736" w:type="dxa"/>
          </w:tcPr>
          <w:p w14:paraId="1C6368B9" w14:textId="19A174DB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Yes</w:t>
            </w:r>
          </w:p>
        </w:tc>
      </w:tr>
      <w:tr w:rsidR="00FC02AA" w:rsidRPr="001707AF" w14:paraId="7DDC7046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12909F25" w14:textId="355CD3E9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has a known or highly suspected...</w:t>
            </w: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br/>
              <w:t>Bipolar disorder (e.g., elevated mood and energy outside typical presentation and changes observable by others lasting for 4 consecutive days or more)?</w:t>
            </w:r>
          </w:p>
        </w:tc>
        <w:tc>
          <w:tcPr>
            <w:tcW w:w="3736" w:type="dxa"/>
          </w:tcPr>
          <w:p w14:paraId="20AF3DA4" w14:textId="315C02E2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Yes</w:t>
            </w:r>
          </w:p>
        </w:tc>
      </w:tr>
      <w:tr w:rsidR="00FC02AA" w:rsidRPr="001707AF" w14:paraId="2234B9F9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6D4A5C1F" w14:textId="453A67D0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has a known or highly suspected...</w:t>
            </w: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br/>
              <w:t xml:space="preserve">Severe eating disorder (e.g., restrictive eating patterns, </w:t>
            </w: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 xml:space="preserve">associated with preoccupation with body image, leading to weight loss and associated medical complications and/or bingeing and purging at least 2 times a week)? </w:t>
            </w:r>
          </w:p>
        </w:tc>
        <w:tc>
          <w:tcPr>
            <w:tcW w:w="3736" w:type="dxa"/>
          </w:tcPr>
          <w:p w14:paraId="688A7198" w14:textId="481CDFD5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lastRenderedPageBreak/>
              <w:t>Yes</w:t>
            </w:r>
          </w:p>
        </w:tc>
      </w:tr>
      <w:tr w:rsidR="00FC02AA" w:rsidRPr="001707AF" w14:paraId="0EA4359E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5BCF528F" w14:textId="1A84F4D5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Youth is at imminent risk of suicide requiring hospitalization as per judgment of the assessing clinician?</w:t>
            </w:r>
          </w:p>
        </w:tc>
        <w:tc>
          <w:tcPr>
            <w:tcW w:w="3736" w:type="dxa"/>
          </w:tcPr>
          <w:p w14:paraId="5FF32A22" w14:textId="5526EDC9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Yes</w:t>
            </w:r>
          </w:p>
        </w:tc>
      </w:tr>
      <w:tr w:rsidR="00FC02AA" w:rsidRPr="001707AF" w14:paraId="59F29DB6" w14:textId="77777777" w:rsidTr="006F4CD0">
        <w:trPr>
          <w:trHeight w:val="298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4CA9AB04" w14:textId="07BC2501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Youth </w:t>
            </w:r>
            <w:proofErr w:type="gramStart"/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is able to</w:t>
            </w:r>
            <w:proofErr w:type="gramEnd"/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provide informed consent to the study for any reason (e.g., there is no language barrier, nor intellectual disability, nor severe psychosis that would be a barrier to informed consent)?</w:t>
            </w:r>
          </w:p>
        </w:tc>
        <w:tc>
          <w:tcPr>
            <w:tcW w:w="3736" w:type="dxa"/>
          </w:tcPr>
          <w:p w14:paraId="77357C68" w14:textId="705D9895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No</w:t>
            </w:r>
          </w:p>
        </w:tc>
      </w:tr>
      <w:tr w:rsidR="00FC02AA" w:rsidRPr="001707AF" w14:paraId="18DF9DCF" w14:textId="77777777" w:rsidTr="006F4CD0">
        <w:trPr>
          <w:trHeight w:val="151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4B9939BD" w14:textId="754A36D0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Youth's MFQ score: </w:t>
            </w:r>
          </w:p>
        </w:tc>
        <w:tc>
          <w:tcPr>
            <w:tcW w:w="3736" w:type="dxa"/>
          </w:tcPr>
          <w:p w14:paraId="19BA3DC0" w14:textId="2A8B67F2" w:rsidR="00FC02AA" w:rsidRPr="001707AF" w:rsidRDefault="001707AF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MFQ score is less than 22</w:t>
            </w:r>
          </w:p>
        </w:tc>
      </w:tr>
      <w:tr w:rsidR="00FC02AA" w:rsidRPr="001707AF" w14:paraId="365B7348" w14:textId="77777777" w:rsidTr="006F4CD0">
        <w:trPr>
          <w:trHeight w:val="145"/>
        </w:trPr>
        <w:tc>
          <w:tcPr>
            <w:tcW w:w="6091" w:type="dxa"/>
            <w:shd w:val="clear" w:color="auto" w:fill="F2F2F2" w:themeFill="background1" w:themeFillShade="F2"/>
            <w:vAlign w:val="bottom"/>
          </w:tcPr>
          <w:p w14:paraId="55B5C45F" w14:textId="3D94E051" w:rsidR="00FC02AA" w:rsidRPr="001707AF" w:rsidRDefault="00FC02AA" w:rsidP="001227B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Youth is agreeable to be contacted by RA to describe the </w:t>
            </w:r>
            <w:proofErr w:type="gramStart"/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>project?</w:t>
            </w:r>
            <w:proofErr w:type="gramEnd"/>
            <w:r w:rsidRPr="001707AF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736" w:type="dxa"/>
          </w:tcPr>
          <w:p w14:paraId="34803AC5" w14:textId="6D190D48" w:rsidR="00FC02AA" w:rsidRPr="001707AF" w:rsidRDefault="00F955D7" w:rsidP="001227BD">
            <w:pPr>
              <w:rPr>
                <w:sz w:val="24"/>
                <w:szCs w:val="24"/>
              </w:rPr>
            </w:pPr>
            <w:r w:rsidRPr="001707AF">
              <w:rPr>
                <w:sz w:val="24"/>
                <w:szCs w:val="24"/>
              </w:rPr>
              <w:t>No</w:t>
            </w:r>
          </w:p>
        </w:tc>
      </w:tr>
    </w:tbl>
    <w:p w14:paraId="17B3EC99" w14:textId="46FD030E" w:rsidR="001227BD" w:rsidRDefault="001227BD"/>
    <w:sectPr w:rsidR="001227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B7A"/>
    <w:rsid w:val="001227BD"/>
    <w:rsid w:val="001707AF"/>
    <w:rsid w:val="005668F6"/>
    <w:rsid w:val="005E016D"/>
    <w:rsid w:val="006F4CD0"/>
    <w:rsid w:val="00706A8A"/>
    <w:rsid w:val="00CC3B7A"/>
    <w:rsid w:val="00D57582"/>
    <w:rsid w:val="00F955D7"/>
    <w:rsid w:val="00FC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ABF5E"/>
  <w15:chartTrackingRefBased/>
  <w15:docId w15:val="{DD5E51B9-64CD-4A89-B83C-114D72400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ani</dc:creator>
  <cp:keywords/>
  <dc:description/>
  <cp:lastModifiedBy>Bahar Amani</cp:lastModifiedBy>
  <cp:revision>5</cp:revision>
  <dcterms:created xsi:type="dcterms:W3CDTF">2023-06-30T15:36:00Z</dcterms:created>
  <dcterms:modified xsi:type="dcterms:W3CDTF">2023-06-30T17:02:00Z</dcterms:modified>
</cp:coreProperties>
</file>